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7898F" w14:textId="1256CE6B" w:rsidR="00211935" w:rsidRPr="00211935" w:rsidRDefault="00211935">
      <w:pPr>
        <w:rPr>
          <w:b/>
        </w:rPr>
      </w:pPr>
      <w:r w:rsidRPr="00211935">
        <w:rPr>
          <w:b/>
        </w:rPr>
        <w:t>S</w:t>
      </w:r>
      <w:r w:rsidR="006B5C7C">
        <w:rPr>
          <w:b/>
        </w:rPr>
        <w:t xml:space="preserve">2 </w:t>
      </w:r>
      <w:r w:rsidRPr="00211935">
        <w:rPr>
          <w:b/>
        </w:rPr>
        <w:t>Table</w:t>
      </w:r>
      <w:bookmarkStart w:id="0" w:name="_GoBack"/>
      <w:bookmarkEnd w:id="0"/>
      <w:r w:rsidRPr="00211935">
        <w:rPr>
          <w:b/>
        </w:rPr>
        <w:t xml:space="preserve">. </w:t>
      </w:r>
      <w:r w:rsidRPr="00211935">
        <w:rPr>
          <w:rFonts w:cs="Arial"/>
          <w:b/>
          <w:color w:val="0D0D0D" w:themeColor="text1" w:themeTint="F2"/>
          <w:sz w:val="24"/>
          <w:szCs w:val="24"/>
        </w:rPr>
        <w:t>The assessment of the quality of studies using the modified Newcastle Ottawa scale</w:t>
      </w:r>
    </w:p>
    <w:tbl>
      <w:tblPr>
        <w:tblStyle w:val="TableGrid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96"/>
        <w:gridCol w:w="1606"/>
        <w:gridCol w:w="709"/>
        <w:gridCol w:w="709"/>
        <w:gridCol w:w="709"/>
        <w:gridCol w:w="708"/>
        <w:gridCol w:w="567"/>
        <w:gridCol w:w="540"/>
        <w:gridCol w:w="594"/>
        <w:gridCol w:w="567"/>
        <w:gridCol w:w="567"/>
        <w:gridCol w:w="426"/>
        <w:gridCol w:w="567"/>
        <w:gridCol w:w="567"/>
        <w:gridCol w:w="708"/>
        <w:gridCol w:w="567"/>
        <w:gridCol w:w="709"/>
        <w:gridCol w:w="709"/>
        <w:gridCol w:w="709"/>
        <w:gridCol w:w="708"/>
        <w:gridCol w:w="709"/>
        <w:gridCol w:w="709"/>
      </w:tblGrid>
      <w:tr w:rsidR="00211935" w:rsidRPr="00CD4ED2" w14:paraId="31521C13" w14:textId="0B863FF8" w:rsidTr="00211935">
        <w:trPr>
          <w:trHeight w:val="376"/>
        </w:trPr>
        <w:tc>
          <w:tcPr>
            <w:tcW w:w="3402" w:type="dxa"/>
            <w:gridSpan w:val="2"/>
          </w:tcPr>
          <w:p w14:paraId="4B00FC5A" w14:textId="79EC56BB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AUTHOR, YEAR</w:t>
            </w:r>
          </w:p>
        </w:tc>
        <w:tc>
          <w:tcPr>
            <w:tcW w:w="709" w:type="dxa"/>
            <w:vMerge w:val="restart"/>
          </w:tcPr>
          <w:p w14:paraId="7E51130D" w14:textId="14EE2174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ategany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03</w:t>
            </w:r>
          </w:p>
        </w:tc>
        <w:tc>
          <w:tcPr>
            <w:tcW w:w="709" w:type="dxa"/>
            <w:vMerge w:val="restart"/>
          </w:tcPr>
          <w:p w14:paraId="6954B78F" w14:textId="6710EB65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Muddu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18</w:t>
            </w:r>
          </w:p>
        </w:tc>
        <w:tc>
          <w:tcPr>
            <w:tcW w:w="709" w:type="dxa"/>
            <w:vMerge w:val="restart"/>
          </w:tcPr>
          <w:p w14:paraId="1D623BAF" w14:textId="25CD585E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ikhondz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22</w:t>
            </w:r>
          </w:p>
        </w:tc>
        <w:tc>
          <w:tcPr>
            <w:tcW w:w="708" w:type="dxa"/>
            <w:vMerge w:val="restart"/>
          </w:tcPr>
          <w:p w14:paraId="19304FE0" w14:textId="0CEAEC06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Vahwer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23</w:t>
            </w:r>
          </w:p>
        </w:tc>
        <w:tc>
          <w:tcPr>
            <w:tcW w:w="567" w:type="dxa"/>
            <w:vMerge w:val="restart"/>
          </w:tcPr>
          <w:p w14:paraId="0754CD31" w14:textId="6072BBCB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Kibirige, 2023</w:t>
            </w:r>
          </w:p>
        </w:tc>
        <w:tc>
          <w:tcPr>
            <w:tcW w:w="540" w:type="dxa"/>
            <w:vMerge w:val="restart"/>
          </w:tcPr>
          <w:p w14:paraId="4E9B30ED" w14:textId="10B8F5F3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Lumor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22</w:t>
            </w:r>
          </w:p>
        </w:tc>
        <w:tc>
          <w:tcPr>
            <w:tcW w:w="594" w:type="dxa"/>
            <w:vMerge w:val="restart"/>
          </w:tcPr>
          <w:p w14:paraId="3EC470B8" w14:textId="079ABD3A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Okello, 2014</w:t>
            </w:r>
          </w:p>
        </w:tc>
        <w:tc>
          <w:tcPr>
            <w:tcW w:w="567" w:type="dxa"/>
            <w:vMerge w:val="restart"/>
          </w:tcPr>
          <w:p w14:paraId="1652B20B" w14:textId="65492908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Kibirige, 2014</w:t>
            </w:r>
          </w:p>
        </w:tc>
        <w:tc>
          <w:tcPr>
            <w:tcW w:w="567" w:type="dxa"/>
            <w:vMerge w:val="restart"/>
          </w:tcPr>
          <w:p w14:paraId="6843BB80" w14:textId="78E2770C" w:rsidR="00E406F3" w:rsidRPr="006B59A1" w:rsidRDefault="00E406F3" w:rsidP="006B59A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limwend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22</w:t>
            </w:r>
          </w:p>
        </w:tc>
        <w:tc>
          <w:tcPr>
            <w:tcW w:w="426" w:type="dxa"/>
            <w:vMerge w:val="restart"/>
          </w:tcPr>
          <w:p w14:paraId="2ED6CAAD" w14:textId="3F458B7D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ldo, 2022</w:t>
            </w:r>
          </w:p>
        </w:tc>
        <w:tc>
          <w:tcPr>
            <w:tcW w:w="567" w:type="dxa"/>
            <w:vMerge w:val="restart"/>
          </w:tcPr>
          <w:p w14:paraId="040924BF" w14:textId="7907E986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ambuya, 1996</w:t>
            </w:r>
          </w:p>
        </w:tc>
        <w:tc>
          <w:tcPr>
            <w:tcW w:w="567" w:type="dxa"/>
            <w:vMerge w:val="restart"/>
          </w:tcPr>
          <w:p w14:paraId="025B22B9" w14:textId="545DC6E1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Kisozi, 2017</w:t>
            </w:r>
          </w:p>
        </w:tc>
        <w:tc>
          <w:tcPr>
            <w:tcW w:w="708" w:type="dxa"/>
            <w:vMerge w:val="restart"/>
          </w:tcPr>
          <w:p w14:paraId="67EF17F2" w14:textId="3004498E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ino, 2020</w:t>
            </w:r>
          </w:p>
        </w:tc>
        <w:tc>
          <w:tcPr>
            <w:tcW w:w="567" w:type="dxa"/>
            <w:vMerge w:val="restart"/>
          </w:tcPr>
          <w:p w14:paraId="7259D313" w14:textId="738FEB92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rung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20</w:t>
            </w:r>
          </w:p>
        </w:tc>
        <w:tc>
          <w:tcPr>
            <w:tcW w:w="709" w:type="dxa"/>
            <w:vMerge w:val="restart"/>
          </w:tcPr>
          <w:p w14:paraId="73389E09" w14:textId="46239221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shek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21</w:t>
            </w:r>
          </w:p>
        </w:tc>
        <w:tc>
          <w:tcPr>
            <w:tcW w:w="709" w:type="dxa"/>
            <w:vMerge w:val="restart"/>
          </w:tcPr>
          <w:p w14:paraId="0C0D5F1D" w14:textId="3D53E9D9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Mwebaz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14</w:t>
            </w:r>
          </w:p>
        </w:tc>
        <w:tc>
          <w:tcPr>
            <w:tcW w:w="709" w:type="dxa"/>
            <w:vMerge w:val="restart"/>
          </w:tcPr>
          <w:p w14:paraId="395602C7" w14:textId="6A017EE2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Munyambalu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23</w:t>
            </w:r>
          </w:p>
        </w:tc>
        <w:tc>
          <w:tcPr>
            <w:tcW w:w="708" w:type="dxa"/>
            <w:vMerge w:val="restart"/>
          </w:tcPr>
          <w:p w14:paraId="17EA5A1B" w14:textId="1A8D8C00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Migish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, 2020</w:t>
            </w:r>
          </w:p>
        </w:tc>
        <w:tc>
          <w:tcPr>
            <w:tcW w:w="709" w:type="dxa"/>
            <w:vMerge w:val="restart"/>
          </w:tcPr>
          <w:p w14:paraId="6760F718" w14:textId="09558146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Kiconco, 2019</w:t>
            </w:r>
          </w:p>
        </w:tc>
        <w:tc>
          <w:tcPr>
            <w:tcW w:w="709" w:type="dxa"/>
            <w:vMerge w:val="restart"/>
          </w:tcPr>
          <w:p w14:paraId="3850CAC3" w14:textId="51EC6017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agan, 2019</w:t>
            </w:r>
          </w:p>
        </w:tc>
      </w:tr>
      <w:tr w:rsidR="00211935" w:rsidRPr="00CD4ED2" w14:paraId="635E6C1A" w14:textId="0E7F6120" w:rsidTr="00211935">
        <w:trPr>
          <w:trHeight w:val="376"/>
        </w:trPr>
        <w:tc>
          <w:tcPr>
            <w:tcW w:w="3402" w:type="dxa"/>
            <w:gridSpan w:val="2"/>
          </w:tcPr>
          <w:p w14:paraId="06967C09" w14:textId="68F69445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CRITERIA</w:t>
            </w:r>
          </w:p>
        </w:tc>
        <w:tc>
          <w:tcPr>
            <w:tcW w:w="709" w:type="dxa"/>
            <w:vMerge/>
          </w:tcPr>
          <w:p w14:paraId="507F94E2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58092B8D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5F93E7EA" w14:textId="7212D884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3CD0A6CC" w14:textId="5C987380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97F84C8" w14:textId="6D7501BD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vMerge/>
          </w:tcPr>
          <w:p w14:paraId="4745FA6A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4" w:type="dxa"/>
            <w:vMerge/>
          </w:tcPr>
          <w:p w14:paraId="5729557D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4335B7F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EA482AE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6" w:type="dxa"/>
            <w:vMerge/>
          </w:tcPr>
          <w:p w14:paraId="47A46DEA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0019645" w14:textId="012A1CED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6A8CEB7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0FB28264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075FC35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415F431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0ABC09D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50A06BF8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5FBFFAC2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6F83EA94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47BDCAA3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406F3" w:rsidRPr="00CD4ED2" w14:paraId="60453C7A" w14:textId="5713AA07" w:rsidTr="00D80ACA">
        <w:trPr>
          <w:trHeight w:val="376"/>
        </w:trPr>
        <w:tc>
          <w:tcPr>
            <w:tcW w:w="1796" w:type="dxa"/>
          </w:tcPr>
          <w:p w14:paraId="0F0C62AC" w14:textId="77777777" w:rsidR="00E406F3" w:rsidRPr="00CD4ED2" w:rsidRDefault="00E406F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64" w:type="dxa"/>
            <w:gridSpan w:val="21"/>
          </w:tcPr>
          <w:p w14:paraId="286EAE14" w14:textId="74E78410" w:rsidR="00E406F3" w:rsidRPr="00CD4ED2" w:rsidRDefault="00E406F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LECTION</w:t>
            </w: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 xml:space="preserve"> (Max 5 stars)</w:t>
            </w:r>
          </w:p>
        </w:tc>
      </w:tr>
      <w:tr w:rsidR="00211935" w:rsidRPr="00CD4ED2" w14:paraId="4E08A9CE" w14:textId="3918FF72" w:rsidTr="00211935">
        <w:trPr>
          <w:trHeight w:val="569"/>
        </w:trPr>
        <w:tc>
          <w:tcPr>
            <w:tcW w:w="3402" w:type="dxa"/>
            <w:gridSpan w:val="2"/>
          </w:tcPr>
          <w:p w14:paraId="35BC589F" w14:textId="3ED69CC0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)</w:t>
            </w: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presentativeness of the sample</w:t>
            </w:r>
          </w:p>
          <w:p w14:paraId="5302A900" w14:textId="2A95C303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a) Truly representative of the average in the target population. * (all subjects or random sampling)</w:t>
            </w:r>
          </w:p>
          <w:p w14:paraId="281A41B0" w14:textId="77777777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b) Somewhat representative of the average in the target population. * (non-random sampling)</w:t>
            </w:r>
          </w:p>
          <w:p w14:paraId="1256CADE" w14:textId="77777777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c) Selected group of users.</w:t>
            </w:r>
          </w:p>
          <w:p w14:paraId="36CD87C3" w14:textId="77777777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d) No description of the sampling strategy.</w:t>
            </w:r>
          </w:p>
          <w:p w14:paraId="360BDDD8" w14:textId="4E47E29D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0DBF5E" w14:textId="5769C554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2F02CB2" w14:textId="1A527A6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CE086C1" w14:textId="37747A9B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428A1E1" w14:textId="562F39FF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17342E2" w14:textId="5DD6E4A4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14:paraId="4D3C92A8" w14:textId="22C037C8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94" w:type="dxa"/>
          </w:tcPr>
          <w:p w14:paraId="083DAA8B" w14:textId="565A0AC6" w:rsidR="00E406F3" w:rsidRPr="00504D87" w:rsidRDefault="00E406F3" w:rsidP="00504D8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D9D360A" w14:textId="5C334BA6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7351C37" w14:textId="2109616D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26" w:type="dxa"/>
          </w:tcPr>
          <w:p w14:paraId="404320E7" w14:textId="6A04FD9E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C51F999" w14:textId="002595FE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3D8EF0A" w14:textId="2CA398FB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DD0AFA6" w14:textId="41A7F26B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BFA40E9" w14:textId="702F47CF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F0C54B9" w14:textId="5AC5DA8F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64BA73C" w14:textId="573EED0B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FDCC45A" w14:textId="566D9C6F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514BCCD" w14:textId="43409BB0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C8C9AF9" w14:textId="304D0391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F0C8B83" w14:textId="30075A5A" w:rsidR="00E406F3" w:rsidRDefault="00B60F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11935" w:rsidRPr="00CD4ED2" w14:paraId="0B5D0784" w14:textId="6F50E4EC" w:rsidTr="00211935">
        <w:trPr>
          <w:trHeight w:val="535"/>
        </w:trPr>
        <w:tc>
          <w:tcPr>
            <w:tcW w:w="3402" w:type="dxa"/>
            <w:gridSpan w:val="2"/>
          </w:tcPr>
          <w:p w14:paraId="042976ED" w14:textId="45C40D2E" w:rsidR="00E406F3" w:rsidRPr="00CD4ED2" w:rsidRDefault="00E406F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) Sample size</w:t>
            </w:r>
          </w:p>
          <w:p w14:paraId="585BBC71" w14:textId="77777777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a) Justified and satisfactory. *</w:t>
            </w:r>
          </w:p>
          <w:p w14:paraId="35508BF2" w14:textId="7777777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b) Not justified</w:t>
            </w:r>
          </w:p>
          <w:p w14:paraId="3D671CED" w14:textId="05DE1ECF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066FCC" w14:textId="0FC405C7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B3A4BEB" w14:textId="692E8D05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8822A67" w14:textId="0A904ACD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8E677F4" w14:textId="276DDD6F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8FBD5F4" w14:textId="180E61CA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14:paraId="67AB27A3" w14:textId="4328C6F5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94" w:type="dxa"/>
          </w:tcPr>
          <w:p w14:paraId="42CA247C" w14:textId="575C2A51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FE93FCF" w14:textId="36EA0DFA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972D4DC" w14:textId="3964925E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26" w:type="dxa"/>
          </w:tcPr>
          <w:p w14:paraId="6A777E5F" w14:textId="2CD2039E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DCF58CD" w14:textId="70106604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05A63BA" w14:textId="1B309699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99AF6B5" w14:textId="3CF7DEC1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E7E3610" w14:textId="5E0D5218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8440567" w14:textId="735E98F5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97DC188" w14:textId="29DA5545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9441E28" w14:textId="46174396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6D6B951" w14:textId="20A197EA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FF45B47" w14:textId="158EA0CE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D6B24C1" w14:textId="252209CF" w:rsidR="00E406F3" w:rsidRDefault="00B60F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11935" w:rsidRPr="00CD4ED2" w14:paraId="67E4F65C" w14:textId="626DACB2" w:rsidTr="00211935">
        <w:trPr>
          <w:trHeight w:val="569"/>
        </w:trPr>
        <w:tc>
          <w:tcPr>
            <w:tcW w:w="3402" w:type="dxa"/>
            <w:gridSpan w:val="2"/>
          </w:tcPr>
          <w:p w14:paraId="6132E58C" w14:textId="740FF76E" w:rsidR="00E406F3" w:rsidRPr="00CD4ED2" w:rsidRDefault="00E406F3" w:rsidP="000437E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) Non-respondents</w:t>
            </w:r>
          </w:p>
          <w:p w14:paraId="789D143B" w14:textId="6785848F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a) Comparability between respondents and non-respondents’ characteristics is established, and the response rate is satisfactory. *</w:t>
            </w:r>
          </w:p>
          <w:p w14:paraId="3D1E1C9C" w14:textId="77777777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b) The response rate is unsatisfactory, or the comparability between respondents and non-respondents is unsatisfactory.</w:t>
            </w:r>
          </w:p>
          <w:p w14:paraId="5F1384D8" w14:textId="77777777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c) No description of the response rate or the characteristics of the responders and the non-responders.</w:t>
            </w:r>
          </w:p>
          <w:p w14:paraId="0AF61797" w14:textId="2349BE3A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CD8834" w14:textId="54805CBA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D1B3175" w14:textId="39E4DD39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636FFD4" w14:textId="5C9260AE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3AB792B9" w14:textId="3CD4B9C6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9EF0A2F" w14:textId="7ACA3FAC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14:paraId="5EE7FFDD" w14:textId="0E65861D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94" w:type="dxa"/>
          </w:tcPr>
          <w:p w14:paraId="2B5D1770" w14:textId="05D03DD8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6130271" w14:textId="4C26EE29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78F73D8" w14:textId="624FEB4D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14:paraId="4D07239B" w14:textId="0FE18584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A5EF70E" w14:textId="4026A5DC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9C774B1" w14:textId="320E3503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6E7EB239" w14:textId="0C2975C6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FD1755E" w14:textId="7400C399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AD2BF09" w14:textId="0F1ED642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4FAF763" w14:textId="3805F9A1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10C6404" w14:textId="0588B59A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093D9A7B" w14:textId="566CA885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61468D5" w14:textId="1BBBAB1F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487056D" w14:textId="25DF1F3F" w:rsidR="00E406F3" w:rsidRDefault="00B60F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11935" w:rsidRPr="00CD4ED2" w14:paraId="792B0DFD" w14:textId="6AE7FB7D" w:rsidTr="00211935">
        <w:trPr>
          <w:trHeight w:val="535"/>
        </w:trPr>
        <w:tc>
          <w:tcPr>
            <w:tcW w:w="3402" w:type="dxa"/>
            <w:gridSpan w:val="2"/>
          </w:tcPr>
          <w:p w14:paraId="38B6251D" w14:textId="6001AA0A" w:rsidR="00E406F3" w:rsidRPr="00CD4ED2" w:rsidRDefault="00E406F3" w:rsidP="000437E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) Ascertainment of the exposure (risk factor)</w:t>
            </w:r>
          </w:p>
          <w:p w14:paraId="3EBAA27A" w14:textId="77777777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a) Validated measurement tool. **</w:t>
            </w:r>
          </w:p>
          <w:p w14:paraId="18F7ED1A" w14:textId="42FC5A23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b) Non-validated measurement tool, but the tool is available or described. *</w:t>
            </w:r>
          </w:p>
          <w:p w14:paraId="78CC98E0" w14:textId="77777777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) No description of the measurement tool.</w:t>
            </w:r>
          </w:p>
          <w:p w14:paraId="55CC08E7" w14:textId="76D8DE14" w:rsidR="00E406F3" w:rsidRPr="00CD4ED2" w:rsidRDefault="00E406F3" w:rsidP="000437E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FB3253" w14:textId="5B722628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</w:t>
            </w:r>
          </w:p>
        </w:tc>
        <w:tc>
          <w:tcPr>
            <w:tcW w:w="709" w:type="dxa"/>
          </w:tcPr>
          <w:p w14:paraId="72982743" w14:textId="1C079678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484F488" w14:textId="7693D49D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BD4BAB1" w14:textId="46E616EA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2C68E97" w14:textId="42E03655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14:paraId="5A4C88CE" w14:textId="1B30DCA9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94" w:type="dxa"/>
          </w:tcPr>
          <w:p w14:paraId="46F7F8C3" w14:textId="20E147D6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39B2F20C" w14:textId="0C8B7988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7441584" w14:textId="014DE3D5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26" w:type="dxa"/>
          </w:tcPr>
          <w:p w14:paraId="2F0FFD0C" w14:textId="59CBC682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1E8299A" w14:textId="13D13210" w:rsidR="00E406F3" w:rsidRPr="00CD4ED2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CFD724F" w14:textId="5B7A4D7A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C09AFE9" w14:textId="63C9D97C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FF78CCE" w14:textId="5C5CC741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981AEA3" w14:textId="2D0E6125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6A48029" w14:textId="21EB5370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5D454F3" w14:textId="68AB7BD5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539692E" w14:textId="2189DA93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E059349" w14:textId="09A08527" w:rsidR="00E406F3" w:rsidRDefault="00E406F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0A7E2E5" w14:textId="7BBE6D94" w:rsidR="00E406F3" w:rsidRDefault="00B60F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B60F75" w:rsidRPr="00CD4ED2" w14:paraId="063EAEB3" w14:textId="23B84808" w:rsidTr="00D80ACA">
        <w:trPr>
          <w:trHeight w:val="535"/>
        </w:trPr>
        <w:tc>
          <w:tcPr>
            <w:tcW w:w="1796" w:type="dxa"/>
          </w:tcPr>
          <w:p w14:paraId="1D5F0BDC" w14:textId="77777777" w:rsidR="00B60F75" w:rsidRPr="00CD4ED2" w:rsidRDefault="00B60F75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64" w:type="dxa"/>
            <w:gridSpan w:val="21"/>
          </w:tcPr>
          <w:p w14:paraId="6FB01067" w14:textId="3312D485" w:rsidR="00B60F75" w:rsidRPr="00CD4ED2" w:rsidRDefault="00B60F75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OMPARABILITY </w:t>
            </w: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(Max 2 stars)</w:t>
            </w:r>
          </w:p>
        </w:tc>
      </w:tr>
      <w:tr w:rsidR="00211935" w:rsidRPr="00CD4ED2" w14:paraId="48FDDA47" w14:textId="507233C8" w:rsidTr="00211935">
        <w:trPr>
          <w:trHeight w:val="535"/>
        </w:trPr>
        <w:tc>
          <w:tcPr>
            <w:tcW w:w="3402" w:type="dxa"/>
            <w:gridSpan w:val="2"/>
          </w:tcPr>
          <w:p w14:paraId="76D9E1DA" w14:textId="77777777" w:rsidR="00E406F3" w:rsidRPr="00CD4ED2" w:rsidRDefault="00E406F3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) The subjects in different outcome groups are comparable, based on the study design or analysis. Confounding factors are controlled.</w:t>
            </w:r>
          </w:p>
          <w:p w14:paraId="1FBA566B" w14:textId="7777777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a) The study controls for the most important factor (select one). *</w:t>
            </w:r>
          </w:p>
          <w:p w14:paraId="324187DA" w14:textId="7777777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b) The study control for any additional factor. *</w:t>
            </w:r>
          </w:p>
          <w:p w14:paraId="0C0C4087" w14:textId="10DE1112" w:rsidR="00E406F3" w:rsidRPr="00CD4ED2" w:rsidRDefault="00E406F3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D1433B0" w14:textId="07F56741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1BE30D7" w14:textId="4A598B58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D05B870" w14:textId="4DBDEC1D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0BE66F57" w14:textId="150EADC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B0FCD11" w14:textId="14C29B75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14:paraId="7083201A" w14:textId="749A5638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94" w:type="dxa"/>
          </w:tcPr>
          <w:p w14:paraId="276EFB57" w14:textId="3B0DA414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0203737" w14:textId="7A60797B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5398054" w14:textId="3C6EEF12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426" w:type="dxa"/>
          </w:tcPr>
          <w:p w14:paraId="364BE941" w14:textId="70FB69E1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5111F1F8" w14:textId="6256C838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721C1FA6" w14:textId="7DFB2DF6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215F874F" w14:textId="36498A4D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A507D1C" w14:textId="7B1B32C7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B28A07B" w14:textId="1BB180A4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A4CDBBF" w14:textId="5BECB18C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560EDFA" w14:textId="15BA7EA3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78261267" w14:textId="4092EE3A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D4F8224" w14:textId="6E20E82E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8395CF1" w14:textId="746FAE8E" w:rsidR="00E406F3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B60F75" w:rsidRPr="00CD4ED2" w14:paraId="6A840B1E" w14:textId="5BAF68DC" w:rsidTr="00D80ACA">
        <w:trPr>
          <w:trHeight w:val="535"/>
        </w:trPr>
        <w:tc>
          <w:tcPr>
            <w:tcW w:w="1796" w:type="dxa"/>
          </w:tcPr>
          <w:p w14:paraId="51B4F04B" w14:textId="77777777" w:rsidR="00B60F75" w:rsidRPr="00CD4ED2" w:rsidRDefault="00B60F75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64" w:type="dxa"/>
            <w:gridSpan w:val="21"/>
          </w:tcPr>
          <w:p w14:paraId="73569B8E" w14:textId="724F39B7" w:rsidR="00B60F75" w:rsidRPr="00CD4ED2" w:rsidRDefault="00B60F75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OUTCOME </w:t>
            </w: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(Max 3 stars)</w:t>
            </w:r>
          </w:p>
        </w:tc>
      </w:tr>
      <w:tr w:rsidR="00211935" w:rsidRPr="00CD4ED2" w14:paraId="614BF7B8" w14:textId="5C9A9C68" w:rsidTr="00211935">
        <w:trPr>
          <w:trHeight w:val="535"/>
        </w:trPr>
        <w:tc>
          <w:tcPr>
            <w:tcW w:w="3402" w:type="dxa"/>
            <w:gridSpan w:val="2"/>
          </w:tcPr>
          <w:p w14:paraId="72BC42BE" w14:textId="3753472B" w:rsidR="00E406F3" w:rsidRPr="00CD4ED2" w:rsidRDefault="00E406F3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) Assessment of the outcome</w:t>
            </w:r>
          </w:p>
          <w:p w14:paraId="3B595DB9" w14:textId="7777777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a) Independent blind assessment. **</w:t>
            </w:r>
          </w:p>
          <w:p w14:paraId="6E6D4EDB" w14:textId="7777777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b) Record linkage. **</w:t>
            </w:r>
          </w:p>
          <w:p w14:paraId="727720CA" w14:textId="7777777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c) Self report. *</w:t>
            </w:r>
          </w:p>
          <w:p w14:paraId="5F31E1B0" w14:textId="7777777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d) No description.</w:t>
            </w:r>
          </w:p>
          <w:p w14:paraId="50F43393" w14:textId="598CC263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6B5DC0" w14:textId="0CE9EDB4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13C6E57" w14:textId="3365EEDB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6B4FDD7" w14:textId="68890FCA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920BB47" w14:textId="6F2D60DD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8F8764E" w14:textId="08D2904E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14:paraId="74A98414" w14:textId="5FEA9189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94" w:type="dxa"/>
          </w:tcPr>
          <w:p w14:paraId="4C79D2C2" w14:textId="155C5548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99D29AA" w14:textId="6221703F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25FE299" w14:textId="242A1CFA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530AA232" w14:textId="7819C02A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5F928B0" w14:textId="45B62A46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2BCEA34" w14:textId="281F451B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8228F32" w14:textId="3E4B6CF0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69D72A85" w14:textId="401343FA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71D9822" w14:textId="03A0CFE6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AAED771" w14:textId="22643B1A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3520E8E" w14:textId="2E98E80A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636EFC6" w14:textId="5FCA0315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C4CDA41" w14:textId="7F7823B2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26F2B82" w14:textId="646606A2" w:rsidR="00E406F3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211935" w:rsidRPr="00CD4ED2" w14:paraId="6675C0C3" w14:textId="6DE4D904" w:rsidTr="00211935">
        <w:trPr>
          <w:trHeight w:val="535"/>
        </w:trPr>
        <w:tc>
          <w:tcPr>
            <w:tcW w:w="3402" w:type="dxa"/>
            <w:gridSpan w:val="2"/>
          </w:tcPr>
          <w:p w14:paraId="080A2DB4" w14:textId="17058566" w:rsidR="00E406F3" w:rsidRPr="00CD4ED2" w:rsidRDefault="00E406F3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) Statistical test</w:t>
            </w:r>
          </w:p>
          <w:p w14:paraId="09880EC9" w14:textId="7777777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a) The statistical test used to analyze the data is clearly described and appropriate, and the measurement of the association is presented, including confidence intervals and the probability level (p value). *</w:t>
            </w:r>
          </w:p>
          <w:p w14:paraId="1972CDAB" w14:textId="43ABF7EE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sz w:val="18"/>
                <w:szCs w:val="18"/>
              </w:rPr>
              <w:t>b) The statistical test is not appropriate, not described or incomplete.</w:t>
            </w:r>
          </w:p>
        </w:tc>
        <w:tc>
          <w:tcPr>
            <w:tcW w:w="709" w:type="dxa"/>
          </w:tcPr>
          <w:p w14:paraId="6448CF98" w14:textId="0550C7F8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2F3DB2F" w14:textId="1ADE475F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21F1A65" w14:textId="6D2F961E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24661DC" w14:textId="3AE9F99E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850D614" w14:textId="10F6A7AD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14:paraId="0BFEACCA" w14:textId="44DE23E3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94" w:type="dxa"/>
          </w:tcPr>
          <w:p w14:paraId="5BA137E2" w14:textId="12405F9C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3DB0DF2" w14:textId="37DC17CC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6F79564" w14:textId="7EA657F1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26" w:type="dxa"/>
          </w:tcPr>
          <w:p w14:paraId="6500792B" w14:textId="0EEE0CF6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CEAD1B0" w14:textId="7880A6E7" w:rsidR="00E406F3" w:rsidRPr="00CD4ED2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261BBCC" w14:textId="52AAF7B2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C226EF6" w14:textId="51A9556B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FD0D8DC" w14:textId="3E239ED1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346DC79" w14:textId="4B54667F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2564C20" w14:textId="7A3C15DB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7B39336" w14:textId="3B0AA3A5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66B97B8" w14:textId="63E51890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850F574" w14:textId="3EFE4E96" w:rsidR="00E406F3" w:rsidRDefault="00E406F3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F665088" w14:textId="39195715" w:rsidR="00E406F3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211935" w:rsidRPr="00CD4ED2" w14:paraId="4167C28E" w14:textId="132C68C5" w:rsidTr="00211935">
        <w:trPr>
          <w:trHeight w:val="535"/>
        </w:trPr>
        <w:tc>
          <w:tcPr>
            <w:tcW w:w="3402" w:type="dxa"/>
            <w:gridSpan w:val="2"/>
          </w:tcPr>
          <w:p w14:paraId="5AAE5958" w14:textId="7C41092B" w:rsidR="00E406F3" w:rsidRPr="00CD4ED2" w:rsidRDefault="00E406F3" w:rsidP="00DE082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D4E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09" w:type="dxa"/>
          </w:tcPr>
          <w:p w14:paraId="6DA67835" w14:textId="1C2E9F7E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265E7108" w14:textId="43A9569A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1023096A" w14:textId="526C23C4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2B2CE241" w14:textId="19A4FD88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73F09AAC" w14:textId="699F1063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14:paraId="1E9F0CB1" w14:textId="164498D5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94" w:type="dxa"/>
          </w:tcPr>
          <w:p w14:paraId="6A4EDB8C" w14:textId="60A7E850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649B6D30" w14:textId="24882319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D039BBA" w14:textId="15B74E5A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426" w:type="dxa"/>
          </w:tcPr>
          <w:p w14:paraId="3C35FDB2" w14:textId="34458520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6B5A68A7" w14:textId="6A10D977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2453C898" w14:textId="237396F4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20C364FB" w14:textId="2472D79F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142AD5DE" w14:textId="64C6C574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5305AE14" w14:textId="3891D30D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43DCAAC3" w14:textId="4D5A6061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1A5E6E2B" w14:textId="1F304E18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4899AFDA" w14:textId="1B30B4EE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14C0F024" w14:textId="3699C981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29BC0EAE" w14:textId="44D438CC" w:rsidR="00E406F3" w:rsidRPr="00CD4ED2" w:rsidRDefault="00B60F75" w:rsidP="00DE082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</w:tbl>
    <w:p w14:paraId="0AD92ED6" w14:textId="09BE01FE" w:rsidR="00CD1304" w:rsidRDefault="00CD1304" w:rsidP="00D80ACA">
      <w:pPr>
        <w:spacing w:after="0" w:line="240" w:lineRule="auto"/>
        <w:rPr>
          <w:rFonts w:cs="Arial"/>
          <w:sz w:val="18"/>
          <w:szCs w:val="18"/>
        </w:rPr>
      </w:pPr>
    </w:p>
    <w:p w14:paraId="5E7819AB" w14:textId="77777777" w:rsidR="006B5FD7" w:rsidRDefault="006B5FD7" w:rsidP="00D80ACA">
      <w:pPr>
        <w:spacing w:after="0" w:line="240" w:lineRule="auto"/>
        <w:rPr>
          <w:lang w:val="en-GB"/>
        </w:rPr>
      </w:pPr>
      <w:r>
        <w:rPr>
          <w:lang w:val="en-GB"/>
        </w:rPr>
        <w:t>Very Good Studies: 9-10 points</w:t>
      </w:r>
    </w:p>
    <w:p w14:paraId="407DACDB" w14:textId="77777777" w:rsidR="006B5FD7" w:rsidRDefault="006B5FD7" w:rsidP="00D80ACA">
      <w:pPr>
        <w:spacing w:after="0" w:line="240" w:lineRule="auto"/>
        <w:rPr>
          <w:lang w:val="en-GB"/>
        </w:rPr>
      </w:pPr>
      <w:r>
        <w:rPr>
          <w:lang w:val="en-GB"/>
        </w:rPr>
        <w:t>Good Studies: 7-8 points</w:t>
      </w:r>
    </w:p>
    <w:p w14:paraId="305D3170" w14:textId="77777777" w:rsidR="006B5FD7" w:rsidRDefault="006B5FD7" w:rsidP="00D80ACA">
      <w:pPr>
        <w:spacing w:after="0" w:line="240" w:lineRule="auto"/>
        <w:rPr>
          <w:lang w:val="en-GB"/>
        </w:rPr>
      </w:pPr>
      <w:r>
        <w:rPr>
          <w:lang w:val="en-GB"/>
        </w:rPr>
        <w:t>Satisfactory Studies: 5-6 points</w:t>
      </w:r>
    </w:p>
    <w:p w14:paraId="595F1AFA" w14:textId="08AD6381" w:rsidR="006B5FD7" w:rsidRDefault="006B5FD7" w:rsidP="00D80ACA">
      <w:pPr>
        <w:spacing w:after="0" w:line="240" w:lineRule="auto"/>
        <w:rPr>
          <w:lang w:val="en-GB"/>
        </w:rPr>
      </w:pPr>
      <w:r>
        <w:rPr>
          <w:lang w:val="en-GB"/>
        </w:rPr>
        <w:t>Unsatisfactory Studies: 0 to 4 points</w:t>
      </w:r>
    </w:p>
    <w:p w14:paraId="7ECEF705" w14:textId="4C955F54" w:rsidR="0001297E" w:rsidRPr="00BA4B13" w:rsidRDefault="0001297E" w:rsidP="006B5FD7">
      <w:pPr>
        <w:rPr>
          <w:lang w:val="en-GB"/>
        </w:rPr>
      </w:pPr>
    </w:p>
    <w:sectPr w:rsidR="0001297E" w:rsidRPr="00BA4B13" w:rsidSect="000437E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02"/>
    <w:rsid w:val="000119D4"/>
    <w:rsid w:val="0001297E"/>
    <w:rsid w:val="00012BA9"/>
    <w:rsid w:val="00037802"/>
    <w:rsid w:val="000430BB"/>
    <w:rsid w:val="000437E0"/>
    <w:rsid w:val="00052499"/>
    <w:rsid w:val="0007092D"/>
    <w:rsid w:val="0008745E"/>
    <w:rsid w:val="000930B7"/>
    <w:rsid w:val="000A20BD"/>
    <w:rsid w:val="000B35C4"/>
    <w:rsid w:val="000E4A63"/>
    <w:rsid w:val="001E4787"/>
    <w:rsid w:val="001F0DE2"/>
    <w:rsid w:val="00205644"/>
    <w:rsid w:val="0020564B"/>
    <w:rsid w:val="00210CE1"/>
    <w:rsid w:val="00211935"/>
    <w:rsid w:val="002206FC"/>
    <w:rsid w:val="00221E42"/>
    <w:rsid w:val="002230F2"/>
    <w:rsid w:val="0024225C"/>
    <w:rsid w:val="00242FFA"/>
    <w:rsid w:val="00243B95"/>
    <w:rsid w:val="00245660"/>
    <w:rsid w:val="00291145"/>
    <w:rsid w:val="002A3807"/>
    <w:rsid w:val="002D37E2"/>
    <w:rsid w:val="002E55A6"/>
    <w:rsid w:val="00311E13"/>
    <w:rsid w:val="00360E9B"/>
    <w:rsid w:val="003A3127"/>
    <w:rsid w:val="003A33BC"/>
    <w:rsid w:val="003B0D20"/>
    <w:rsid w:val="003B66DA"/>
    <w:rsid w:val="003E2D63"/>
    <w:rsid w:val="003E62D3"/>
    <w:rsid w:val="00402367"/>
    <w:rsid w:val="00435543"/>
    <w:rsid w:val="00455DAE"/>
    <w:rsid w:val="004F2112"/>
    <w:rsid w:val="00504D87"/>
    <w:rsid w:val="00531D4E"/>
    <w:rsid w:val="00532805"/>
    <w:rsid w:val="00563895"/>
    <w:rsid w:val="005A6A10"/>
    <w:rsid w:val="005B7848"/>
    <w:rsid w:val="005C047C"/>
    <w:rsid w:val="005D1000"/>
    <w:rsid w:val="005D609A"/>
    <w:rsid w:val="005F36D6"/>
    <w:rsid w:val="00602E39"/>
    <w:rsid w:val="006126E3"/>
    <w:rsid w:val="00620704"/>
    <w:rsid w:val="006232D2"/>
    <w:rsid w:val="00633521"/>
    <w:rsid w:val="006423B7"/>
    <w:rsid w:val="00670F9B"/>
    <w:rsid w:val="006719FE"/>
    <w:rsid w:val="00677D61"/>
    <w:rsid w:val="00681430"/>
    <w:rsid w:val="0069683F"/>
    <w:rsid w:val="006B0B0A"/>
    <w:rsid w:val="006B1E16"/>
    <w:rsid w:val="006B217E"/>
    <w:rsid w:val="006B59A1"/>
    <w:rsid w:val="006B5C7C"/>
    <w:rsid w:val="006B5FD7"/>
    <w:rsid w:val="006C354B"/>
    <w:rsid w:val="006D316C"/>
    <w:rsid w:val="00723CE1"/>
    <w:rsid w:val="007A0A9B"/>
    <w:rsid w:val="007A43DD"/>
    <w:rsid w:val="007C3EB2"/>
    <w:rsid w:val="007D1867"/>
    <w:rsid w:val="007E191C"/>
    <w:rsid w:val="007F52CA"/>
    <w:rsid w:val="008026F6"/>
    <w:rsid w:val="008138D7"/>
    <w:rsid w:val="008304B8"/>
    <w:rsid w:val="0083490A"/>
    <w:rsid w:val="00863881"/>
    <w:rsid w:val="008B0FF9"/>
    <w:rsid w:val="008D78CF"/>
    <w:rsid w:val="008E4D66"/>
    <w:rsid w:val="008E58FF"/>
    <w:rsid w:val="008E5A4F"/>
    <w:rsid w:val="008F7AA4"/>
    <w:rsid w:val="0090550B"/>
    <w:rsid w:val="009074AE"/>
    <w:rsid w:val="00920A0C"/>
    <w:rsid w:val="00933FEF"/>
    <w:rsid w:val="00944F37"/>
    <w:rsid w:val="0097031F"/>
    <w:rsid w:val="00987F48"/>
    <w:rsid w:val="009B24D2"/>
    <w:rsid w:val="00A66750"/>
    <w:rsid w:val="00A7555D"/>
    <w:rsid w:val="00A910F6"/>
    <w:rsid w:val="00AC2584"/>
    <w:rsid w:val="00B122ED"/>
    <w:rsid w:val="00B57469"/>
    <w:rsid w:val="00B60F75"/>
    <w:rsid w:val="00B939AD"/>
    <w:rsid w:val="00BA4B13"/>
    <w:rsid w:val="00BC6A86"/>
    <w:rsid w:val="00BD0B8A"/>
    <w:rsid w:val="00BD3155"/>
    <w:rsid w:val="00BF1B90"/>
    <w:rsid w:val="00C42C00"/>
    <w:rsid w:val="00C67579"/>
    <w:rsid w:val="00C84D59"/>
    <w:rsid w:val="00CA7886"/>
    <w:rsid w:val="00CC441D"/>
    <w:rsid w:val="00CD1304"/>
    <w:rsid w:val="00CD4ED2"/>
    <w:rsid w:val="00CD4FCE"/>
    <w:rsid w:val="00D25166"/>
    <w:rsid w:val="00D30B9C"/>
    <w:rsid w:val="00D45188"/>
    <w:rsid w:val="00D50202"/>
    <w:rsid w:val="00D71EB7"/>
    <w:rsid w:val="00D778E3"/>
    <w:rsid w:val="00D80ACA"/>
    <w:rsid w:val="00D81B4C"/>
    <w:rsid w:val="00DB1A01"/>
    <w:rsid w:val="00DE0822"/>
    <w:rsid w:val="00E14151"/>
    <w:rsid w:val="00E337ED"/>
    <w:rsid w:val="00E3438E"/>
    <w:rsid w:val="00E374FD"/>
    <w:rsid w:val="00E40380"/>
    <w:rsid w:val="00E406F3"/>
    <w:rsid w:val="00E46EF8"/>
    <w:rsid w:val="00E5593A"/>
    <w:rsid w:val="00E95E4E"/>
    <w:rsid w:val="00ED0F59"/>
    <w:rsid w:val="00EE4CDC"/>
    <w:rsid w:val="00F11E4B"/>
    <w:rsid w:val="00F12CDB"/>
    <w:rsid w:val="00F25892"/>
    <w:rsid w:val="00F41DD7"/>
    <w:rsid w:val="00F61328"/>
    <w:rsid w:val="00FB1E11"/>
    <w:rsid w:val="00FF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C3C5FA"/>
  <w15:chartTrackingRefBased/>
  <w15:docId w15:val="{6F85C13F-B8AB-481D-82E1-7B63DB69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65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eter Kyazze</dc:creator>
  <cp:keywords/>
  <dc:description/>
  <cp:lastModifiedBy>MY PC</cp:lastModifiedBy>
  <cp:revision>5</cp:revision>
  <dcterms:created xsi:type="dcterms:W3CDTF">2024-09-08T17:33:00Z</dcterms:created>
  <dcterms:modified xsi:type="dcterms:W3CDTF">2026-04-2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d78cd94de7a6b90f5bcdefbda599d9a0b145ad7eece393643b0c50597f02ab</vt:lpwstr>
  </property>
</Properties>
</file>